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0"/>
        <w:gridCol w:w="1277"/>
        <w:gridCol w:w="1050"/>
        <w:gridCol w:w="326"/>
        <w:gridCol w:w="811"/>
        <w:gridCol w:w="977"/>
        <w:gridCol w:w="326"/>
        <w:gridCol w:w="711"/>
        <w:gridCol w:w="266"/>
        <w:gridCol w:w="1024"/>
      </w:tblGrid>
      <w:tr w:rsidR="00B608F6" w:rsidRPr="007E64D5" w:rsidTr="002B69DD">
        <w:tc>
          <w:tcPr>
            <w:tcW w:w="1510" w:type="dxa"/>
            <w:vAlign w:val="center"/>
          </w:tcPr>
          <w:p w:rsidR="00B608F6" w:rsidRPr="00317FF7" w:rsidRDefault="00B608F6">
            <w:pPr>
              <w:rPr>
                <w:rFonts w:ascii="Times" w:hAnsi="Times"/>
                <w:sz w:val="20"/>
                <w:szCs w:val="20"/>
                <w:lang w:eastAsia="ko-KR"/>
              </w:rPr>
            </w:pPr>
          </w:p>
        </w:tc>
        <w:tc>
          <w:tcPr>
            <w:tcW w:w="1277" w:type="dxa"/>
            <w:vAlign w:val="center"/>
          </w:tcPr>
          <w:p w:rsidR="00B608F6" w:rsidRPr="00317FF7" w:rsidRDefault="00B608F6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2187" w:type="dxa"/>
            <w:gridSpan w:val="3"/>
            <w:tcBorders>
              <w:bottom w:val="single" w:sz="18" w:space="0" w:color="000000"/>
            </w:tcBorders>
            <w:vAlign w:val="center"/>
          </w:tcPr>
          <w:p w:rsidR="00B608F6" w:rsidRPr="00317FF7" w:rsidRDefault="00B608F6" w:rsidP="00B608F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014" w:type="dxa"/>
            <w:gridSpan w:val="3"/>
            <w:tcBorders>
              <w:bottom w:val="single" w:sz="18" w:space="0" w:color="000000"/>
            </w:tcBorders>
            <w:vAlign w:val="center"/>
          </w:tcPr>
          <w:p w:rsidR="00B608F6" w:rsidRPr="000257BC" w:rsidRDefault="00B608F6" w:rsidP="00B608F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266" w:type="dxa"/>
            <w:vAlign w:val="center"/>
          </w:tcPr>
          <w:p w:rsidR="00B608F6" w:rsidRPr="00317FF7" w:rsidRDefault="00B608F6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4" w:type="dxa"/>
          </w:tcPr>
          <w:p w:rsidR="00B608F6" w:rsidRPr="00B608F6" w:rsidRDefault="00B608F6">
            <w:pPr>
              <w:jc w:val="center"/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B608F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17FF7" w:rsidRPr="007E64D5" w:rsidTr="002B69DD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Total Protein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tcBorders>
              <w:top w:val="single" w:sz="18" w:space="0" w:color="000000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tcBorders>
              <w:top w:val="single" w:sz="18" w:space="0" w:color="000000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top w:val="single" w:sz="18" w:space="0" w:color="000000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top w:val="single" w:sz="18" w:space="0" w:color="000000"/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tcBorders>
              <w:top w:val="single" w:sz="18" w:space="0" w:color="000000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top w:val="single" w:sz="18" w:space="0" w:color="000000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Urea Nitrogen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286</w:t>
            </w:r>
          </w:p>
        </w:tc>
        <w:bookmarkStart w:id="0" w:name="_GoBack"/>
        <w:bookmarkEnd w:id="0"/>
      </w:tr>
      <w:tr w:rsidR="00317FF7" w:rsidRPr="007E64D5" w:rsidTr="002B69DD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2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4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28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2B69DD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Neutral fat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U/L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8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286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U/L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737</w:t>
            </w:r>
          </w:p>
        </w:tc>
      </w:tr>
      <w:tr w:rsidR="00317FF7" w:rsidRPr="007E64D5" w:rsidTr="002B69DD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U/L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5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1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0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813</w:t>
            </w:r>
          </w:p>
        </w:tc>
      </w:tr>
      <w:tr w:rsidR="00317FF7" w:rsidRPr="007E64D5" w:rsidTr="002B69DD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γ</w:t>
            </w:r>
            <w:r w:rsidRPr="00317FF7">
              <w:rPr>
                <w:rFonts w:ascii="Times" w:eastAsia="MS Mincho" w:hAnsi="Times" w:cs="MS Mincho"/>
                <w:color w:val="000000"/>
                <w:sz w:val="20"/>
                <w:szCs w:val="20"/>
              </w:rPr>
              <w:t>－ＧＴ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U/L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425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Eq</w:t>
            </w:r>
            <w:proofErr w:type="spellEnd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4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4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Eq</w:t>
            </w:r>
            <w:proofErr w:type="spellEnd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Eq</w:t>
            </w:r>
            <w:proofErr w:type="spellEnd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1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1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2B69DD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2B69DD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41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m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8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77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27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(x10^3)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897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(x10^6)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99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4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71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8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2B69DD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g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2B69DD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EVF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6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pg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3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730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MHCH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2B69DD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(x10^6)/</w:t>
            </w:r>
            <w:proofErr w:type="spellStart"/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2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8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16"/>
                <w:szCs w:val="16"/>
              </w:rPr>
              <w:t>.</w:t>
            </w: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730</w:t>
            </w:r>
          </w:p>
        </w:tc>
      </w:tr>
      <w:tr w:rsidR="00317FF7" w:rsidRPr="007E64D5" w:rsidTr="002B69DD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PT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PT INR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2B69DD">
        <w:trPr>
          <w:trHeight w:val="251"/>
        </w:trPr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PT activity</w:t>
            </w:r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3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8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29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9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9</w:t>
            </w:r>
          </w:p>
        </w:tc>
      </w:tr>
      <w:tr w:rsidR="00317FF7" w:rsidRPr="007E64D5" w:rsidTr="000257BC">
        <w:tc>
          <w:tcPr>
            <w:tcW w:w="151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aPPT</w:t>
            </w:r>
            <w:proofErr w:type="spellEnd"/>
          </w:p>
        </w:tc>
        <w:tc>
          <w:tcPr>
            <w:tcW w:w="1277" w:type="dxa"/>
            <w:vAlign w:val="center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50" w:type="dxa"/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317FF7" w:rsidRPr="00317FF7" w:rsidRDefault="00317FF7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15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11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57BC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317FF7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vAlign w:val="center"/>
          </w:tcPr>
          <w:p w:rsidR="00317FF7" w:rsidRPr="00317FF7" w:rsidRDefault="00317FF7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317FF7" w:rsidRPr="00EE43FD" w:rsidRDefault="00317FF7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&gt;0.999</w:t>
            </w:r>
            <w:r w:rsidR="00EE43FD" w:rsidRPr="00EE43FD">
              <w:rPr>
                <w:rFonts w:ascii="Times" w:eastAsia="Times New Roman" w:hAnsi="Times"/>
                <w:color w:val="000000"/>
                <w:sz w:val="16"/>
                <w:szCs w:val="16"/>
              </w:rPr>
              <w:t>9</w:t>
            </w:r>
          </w:p>
        </w:tc>
      </w:tr>
      <w:tr w:rsidR="0000387B" w:rsidRPr="007E64D5" w:rsidTr="000257BC">
        <w:tc>
          <w:tcPr>
            <w:tcW w:w="1510" w:type="dxa"/>
            <w:vAlign w:val="center"/>
          </w:tcPr>
          <w:p w:rsidR="0000387B" w:rsidRPr="00317FF7" w:rsidRDefault="0000387B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00387B" w:rsidRPr="00EE43FD" w:rsidRDefault="0000387B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00387B" w:rsidRPr="00317FF7" w:rsidRDefault="0000387B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vAlign w:val="center"/>
          </w:tcPr>
          <w:p w:rsidR="0000387B" w:rsidRPr="00317FF7" w:rsidRDefault="0000387B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:rsidR="0000387B" w:rsidRPr="00317FF7" w:rsidRDefault="0000387B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left w:val="single" w:sz="4" w:space="0" w:color="auto"/>
            </w:tcBorders>
            <w:vAlign w:val="center"/>
          </w:tcPr>
          <w:p w:rsidR="0000387B" w:rsidRPr="00317FF7" w:rsidRDefault="0000387B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vAlign w:val="center"/>
          </w:tcPr>
          <w:p w:rsidR="0000387B" w:rsidRPr="00317FF7" w:rsidRDefault="0000387B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00387B" w:rsidRPr="00317FF7" w:rsidRDefault="0000387B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vAlign w:val="center"/>
          </w:tcPr>
          <w:p w:rsidR="0000387B" w:rsidRPr="00317FF7" w:rsidRDefault="0000387B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00387B" w:rsidRPr="00EE43FD" w:rsidRDefault="0000387B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</w:p>
        </w:tc>
      </w:tr>
    </w:tbl>
    <w:p w:rsidR="001B6679" w:rsidRDefault="001B6679">
      <w:pPr>
        <w:rPr>
          <w:rFonts w:ascii="Times" w:hAnsi="Times"/>
          <w:sz w:val="10"/>
          <w:szCs w:val="10"/>
        </w:rPr>
      </w:pPr>
    </w:p>
    <w:p w:rsidR="0000387B" w:rsidRDefault="0000387B">
      <w:pPr>
        <w:rPr>
          <w:rFonts w:ascii="Times" w:hAnsi="Times"/>
          <w:sz w:val="10"/>
          <w:szCs w:val="10"/>
        </w:rPr>
      </w:pPr>
    </w:p>
    <w:p w:rsidR="0000387B" w:rsidRDefault="0000387B">
      <w:pPr>
        <w:rPr>
          <w:rFonts w:ascii="Times" w:hAnsi="Times"/>
          <w:sz w:val="10"/>
          <w:szCs w:val="10"/>
        </w:rPr>
      </w:pPr>
    </w:p>
    <w:p w:rsidR="0000387B" w:rsidRPr="001457CB" w:rsidRDefault="0000387B" w:rsidP="0000387B">
      <w:pPr>
        <w:pStyle w:val="Heading2"/>
        <w:spacing w:line="480" w:lineRule="auto"/>
        <w:rPr>
          <w:rFonts w:ascii="Times" w:hAnsi="Times"/>
          <w:sz w:val="24"/>
          <w:szCs w:val="24"/>
        </w:rPr>
      </w:pPr>
      <w:r w:rsidRPr="001457CB">
        <w:rPr>
          <w:rFonts w:ascii="Times" w:hAnsi="Times"/>
          <w:sz w:val="24"/>
          <w:szCs w:val="24"/>
        </w:rPr>
        <w:t xml:space="preserve">Supplementary </w:t>
      </w:r>
      <w:r>
        <w:rPr>
          <w:rFonts w:ascii="Times" w:hAnsi="Times"/>
          <w:sz w:val="24"/>
          <w:szCs w:val="24"/>
        </w:rPr>
        <w:t>Table 2</w:t>
      </w:r>
      <w:r w:rsidRPr="001457CB">
        <w:rPr>
          <w:rFonts w:ascii="Times" w:hAnsi="Times"/>
          <w:sz w:val="24"/>
          <w:szCs w:val="24"/>
        </w:rPr>
        <w:t>.| Overview Average Laboratory Values of Canine Blood Profiles</w:t>
      </w:r>
    </w:p>
    <w:p w:rsidR="0000387B" w:rsidRDefault="0000387B" w:rsidP="0000387B">
      <w:pPr>
        <w:spacing w:line="480" w:lineRule="auto"/>
        <w:rPr>
          <w:rFonts w:ascii="Times" w:hAnsi="Times"/>
          <w:lang w:val="en-US"/>
        </w:rPr>
      </w:pPr>
      <w:proofErr w:type="gramStart"/>
      <w:r w:rsidRPr="001457CB">
        <w:rPr>
          <w:rFonts w:ascii="Times" w:hAnsi="Times"/>
        </w:rPr>
        <w:t>Summarized overview of blood profiles of all 10 dogs, just prior to degeneration induction (baseline) and 4 weeks after cell therapy.</w:t>
      </w:r>
      <w:proofErr w:type="gramEnd"/>
      <w:r w:rsidRPr="001457CB">
        <w:rPr>
          <w:rFonts w:ascii="Times" w:hAnsi="Times"/>
        </w:rPr>
        <w:t xml:space="preserve"> P value determined by multiple t-test </w:t>
      </w:r>
      <w:r w:rsidRPr="001457CB">
        <w:rPr>
          <w:rFonts w:ascii="Times" w:hAnsi="Times"/>
          <w:lang w:val="en-US"/>
        </w:rPr>
        <w:t xml:space="preserve">using the two-stage linear step-up procedure of </w:t>
      </w:r>
      <w:proofErr w:type="spellStart"/>
      <w:r w:rsidRPr="001457CB">
        <w:rPr>
          <w:rFonts w:ascii="Times" w:hAnsi="Times"/>
          <w:lang w:val="en-US"/>
        </w:rPr>
        <w:t>Benjamini</w:t>
      </w:r>
      <w:proofErr w:type="spellEnd"/>
      <w:r w:rsidRPr="001457CB">
        <w:rPr>
          <w:rFonts w:ascii="Times" w:hAnsi="Times"/>
          <w:lang w:val="en-US"/>
        </w:rPr>
        <w:t xml:space="preserve">, Krieger and </w:t>
      </w:r>
      <w:proofErr w:type="spellStart"/>
      <w:r w:rsidRPr="001457CB">
        <w:rPr>
          <w:rFonts w:ascii="Times" w:hAnsi="Times"/>
          <w:lang w:val="en-US"/>
        </w:rPr>
        <w:t>Yekutieli</w:t>
      </w:r>
      <w:proofErr w:type="spellEnd"/>
      <w:r w:rsidRPr="001457CB">
        <w:rPr>
          <w:rFonts w:ascii="Times" w:hAnsi="Times"/>
          <w:lang w:val="en-US"/>
        </w:rPr>
        <w:t>, with Q = 1%.</w:t>
      </w:r>
      <w:r w:rsidRPr="001457CB">
        <w:rPr>
          <w:rFonts w:ascii="Times" w:hAnsi="Times"/>
        </w:rPr>
        <w:t xml:space="preserve"> (AST; </w:t>
      </w:r>
      <w:proofErr w:type="spellStart"/>
      <w:r w:rsidRPr="001457CB">
        <w:rPr>
          <w:rFonts w:ascii="Times" w:hAnsi="Times"/>
        </w:rPr>
        <w:t>Aspartate</w:t>
      </w:r>
      <w:proofErr w:type="spellEnd"/>
      <w:r w:rsidRPr="001457CB">
        <w:rPr>
          <w:rFonts w:ascii="Times" w:hAnsi="Times"/>
        </w:rPr>
        <w:t xml:space="preserve"> </w:t>
      </w:r>
      <w:proofErr w:type="spellStart"/>
      <w:r w:rsidRPr="001457CB">
        <w:rPr>
          <w:rFonts w:ascii="Times" w:hAnsi="Times"/>
        </w:rPr>
        <w:lastRenderedPageBreak/>
        <w:t>transaminase</w:t>
      </w:r>
      <w:proofErr w:type="spellEnd"/>
      <w:r w:rsidRPr="001457CB">
        <w:rPr>
          <w:rFonts w:ascii="Times" w:hAnsi="Times"/>
        </w:rPr>
        <w:t xml:space="preserve">, ALT; </w:t>
      </w:r>
      <w:proofErr w:type="spellStart"/>
      <w:r w:rsidRPr="001457CB">
        <w:rPr>
          <w:rFonts w:ascii="Times" w:hAnsi="Times"/>
        </w:rPr>
        <w:t>Alanine</w:t>
      </w:r>
      <w:proofErr w:type="spellEnd"/>
      <w:r w:rsidRPr="001457CB">
        <w:rPr>
          <w:rFonts w:ascii="Times" w:hAnsi="Times"/>
        </w:rPr>
        <w:t xml:space="preserve"> </w:t>
      </w:r>
      <w:proofErr w:type="spellStart"/>
      <w:r w:rsidRPr="001457CB">
        <w:rPr>
          <w:rFonts w:ascii="Times" w:hAnsi="Times"/>
        </w:rPr>
        <w:t>transaminase</w:t>
      </w:r>
      <w:proofErr w:type="spellEnd"/>
      <w:r w:rsidRPr="001457CB">
        <w:rPr>
          <w:rFonts w:ascii="Times" w:hAnsi="Times"/>
        </w:rPr>
        <w:t xml:space="preserve">, ALP; </w:t>
      </w:r>
      <w:r w:rsidRPr="001457CB">
        <w:rPr>
          <w:rFonts w:ascii="Times" w:hAnsi="Times"/>
          <w:lang w:val="en-US"/>
        </w:rPr>
        <w:t xml:space="preserve">Alkaline </w:t>
      </w:r>
      <w:proofErr w:type="spellStart"/>
      <w:r w:rsidRPr="001457CB">
        <w:rPr>
          <w:rFonts w:ascii="Times" w:hAnsi="Times"/>
          <w:lang w:val="en-US"/>
        </w:rPr>
        <w:t>phosphatase</w:t>
      </w:r>
      <w:proofErr w:type="spellEnd"/>
      <w:r w:rsidRPr="001457CB">
        <w:rPr>
          <w:rFonts w:ascii="Times" w:hAnsi="Times"/>
          <w:lang w:val="en-US"/>
        </w:rPr>
        <w:t>, γ-GT; Gamma-</w:t>
      </w:r>
      <w:proofErr w:type="spellStart"/>
      <w:r w:rsidRPr="001457CB">
        <w:rPr>
          <w:rFonts w:ascii="Times" w:hAnsi="Times"/>
          <w:lang w:val="en-US"/>
        </w:rPr>
        <w:t>glutamyl</w:t>
      </w:r>
      <w:proofErr w:type="spellEnd"/>
      <w:r w:rsidRPr="001457CB">
        <w:rPr>
          <w:rFonts w:ascii="Times" w:hAnsi="Times"/>
          <w:lang w:val="en-US"/>
        </w:rPr>
        <w:t xml:space="preserve"> </w:t>
      </w:r>
      <w:proofErr w:type="spellStart"/>
      <w:r w:rsidRPr="001457CB">
        <w:rPr>
          <w:rFonts w:ascii="Times" w:hAnsi="Times"/>
          <w:lang w:val="en-US"/>
        </w:rPr>
        <w:t>transpeptidase</w:t>
      </w:r>
      <w:proofErr w:type="spellEnd"/>
      <w:r w:rsidRPr="001457CB">
        <w:rPr>
          <w:rFonts w:ascii="Times" w:hAnsi="Times"/>
          <w:lang w:val="en-US"/>
        </w:rPr>
        <w:t xml:space="preserve">, Na; Sodium, K; Potassium, </w:t>
      </w:r>
      <w:proofErr w:type="spellStart"/>
      <w:r w:rsidRPr="001457CB">
        <w:rPr>
          <w:rFonts w:ascii="Times" w:hAnsi="Times"/>
          <w:lang w:val="en-US"/>
        </w:rPr>
        <w:t>Cl</w:t>
      </w:r>
      <w:proofErr w:type="spellEnd"/>
      <w:r w:rsidRPr="001457CB">
        <w:rPr>
          <w:rFonts w:ascii="Times" w:hAnsi="Times"/>
          <w:lang w:val="en-US"/>
        </w:rPr>
        <w:t xml:space="preserve">; Chloride, Ca; Calcium, P; Phosphor, GLU; Glucose, WBC; White blood cells, RBC; Red blood cells, </w:t>
      </w:r>
      <w:proofErr w:type="spellStart"/>
      <w:r w:rsidRPr="001457CB">
        <w:rPr>
          <w:rFonts w:ascii="Times" w:hAnsi="Times"/>
          <w:lang w:val="en-US"/>
        </w:rPr>
        <w:t>Hb</w:t>
      </w:r>
      <w:proofErr w:type="spellEnd"/>
      <w:r w:rsidRPr="001457CB">
        <w:rPr>
          <w:rFonts w:ascii="Times" w:hAnsi="Times"/>
          <w:lang w:val="en-US"/>
        </w:rPr>
        <w:t xml:space="preserve">; Hemoglobin, EVF; Erythrocyte volume fraction, MCV; Mean corpuscular volume, MCH; Mean corpuscular hemoglobin, MCHC; Mean corpuscular hemoglobin concentration, PLT; Platelet, PT; </w:t>
      </w:r>
      <w:proofErr w:type="spellStart"/>
      <w:r w:rsidRPr="001457CB">
        <w:rPr>
          <w:rFonts w:ascii="Times" w:hAnsi="Times"/>
          <w:lang w:val="en-US"/>
        </w:rPr>
        <w:t>Prothrombin</w:t>
      </w:r>
      <w:proofErr w:type="spellEnd"/>
      <w:r w:rsidRPr="001457CB">
        <w:rPr>
          <w:rFonts w:ascii="Times" w:hAnsi="Times"/>
          <w:lang w:val="en-US"/>
        </w:rPr>
        <w:t xml:space="preserve"> time, PT INR; </w:t>
      </w:r>
      <w:proofErr w:type="spellStart"/>
      <w:r w:rsidRPr="001457CB">
        <w:rPr>
          <w:rFonts w:ascii="Times" w:hAnsi="Times"/>
          <w:lang w:val="en-US"/>
        </w:rPr>
        <w:t>Prothrombin</w:t>
      </w:r>
      <w:proofErr w:type="spellEnd"/>
      <w:r w:rsidRPr="001457CB">
        <w:rPr>
          <w:rFonts w:ascii="Times" w:hAnsi="Times"/>
          <w:lang w:val="en-US"/>
        </w:rPr>
        <w:t xml:space="preserve"> time according to international normalized ratio, </w:t>
      </w:r>
      <w:proofErr w:type="spellStart"/>
      <w:r w:rsidRPr="001457CB">
        <w:rPr>
          <w:rFonts w:ascii="Times" w:hAnsi="Times"/>
          <w:lang w:val="en-US"/>
        </w:rPr>
        <w:t>aPPT</w:t>
      </w:r>
      <w:proofErr w:type="spellEnd"/>
      <w:r w:rsidRPr="001457CB">
        <w:rPr>
          <w:rFonts w:ascii="Times" w:hAnsi="Times"/>
          <w:lang w:val="en-US"/>
        </w:rPr>
        <w:t xml:space="preserve">; Activated partial </w:t>
      </w:r>
      <w:proofErr w:type="spellStart"/>
      <w:r w:rsidRPr="001457CB">
        <w:rPr>
          <w:rFonts w:ascii="Times" w:hAnsi="Times"/>
          <w:lang w:val="en-US"/>
        </w:rPr>
        <w:t>thromboplastin</w:t>
      </w:r>
      <w:proofErr w:type="spellEnd"/>
      <w:r w:rsidRPr="001457CB">
        <w:rPr>
          <w:rFonts w:ascii="Times" w:hAnsi="Times"/>
          <w:lang w:val="en-US"/>
        </w:rPr>
        <w:t xml:space="preserve"> time)</w:t>
      </w:r>
    </w:p>
    <w:p w:rsidR="0000387B" w:rsidRPr="007E64D5" w:rsidRDefault="0000387B" w:rsidP="0000387B">
      <w:pPr>
        <w:spacing w:line="480" w:lineRule="auto"/>
        <w:rPr>
          <w:rFonts w:ascii="Times" w:hAnsi="Times"/>
          <w:sz w:val="10"/>
          <w:szCs w:val="10"/>
        </w:rPr>
      </w:pPr>
    </w:p>
    <w:sectPr w:rsidR="0000387B" w:rsidRPr="007E64D5" w:rsidSect="00317FF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7E64D5"/>
    <w:rsid w:val="0000387B"/>
    <w:rsid w:val="00010900"/>
    <w:rsid w:val="00011EDD"/>
    <w:rsid w:val="00016663"/>
    <w:rsid w:val="000211E3"/>
    <w:rsid w:val="000257BC"/>
    <w:rsid w:val="0002684E"/>
    <w:rsid w:val="0007641E"/>
    <w:rsid w:val="00093EF7"/>
    <w:rsid w:val="00095F5E"/>
    <w:rsid w:val="000A2593"/>
    <w:rsid w:val="000D0538"/>
    <w:rsid w:val="000E5F59"/>
    <w:rsid w:val="00101ADF"/>
    <w:rsid w:val="00106B59"/>
    <w:rsid w:val="00111333"/>
    <w:rsid w:val="00123C8A"/>
    <w:rsid w:val="00135B1E"/>
    <w:rsid w:val="001409FE"/>
    <w:rsid w:val="0014234C"/>
    <w:rsid w:val="00156E04"/>
    <w:rsid w:val="00163CD5"/>
    <w:rsid w:val="0018657B"/>
    <w:rsid w:val="00195D6E"/>
    <w:rsid w:val="001B6679"/>
    <w:rsid w:val="001B6B48"/>
    <w:rsid w:val="001C2447"/>
    <w:rsid w:val="001C7A17"/>
    <w:rsid w:val="001D5591"/>
    <w:rsid w:val="0021352F"/>
    <w:rsid w:val="00214EDF"/>
    <w:rsid w:val="00227E56"/>
    <w:rsid w:val="002344C5"/>
    <w:rsid w:val="00265FAD"/>
    <w:rsid w:val="00266AAC"/>
    <w:rsid w:val="00267BA2"/>
    <w:rsid w:val="00270A5E"/>
    <w:rsid w:val="00284671"/>
    <w:rsid w:val="0029581A"/>
    <w:rsid w:val="002A365F"/>
    <w:rsid w:val="002B5FDA"/>
    <w:rsid w:val="002B69DD"/>
    <w:rsid w:val="002D1FA9"/>
    <w:rsid w:val="002D6164"/>
    <w:rsid w:val="003011B3"/>
    <w:rsid w:val="00306570"/>
    <w:rsid w:val="003072DA"/>
    <w:rsid w:val="00317FF7"/>
    <w:rsid w:val="00320E1F"/>
    <w:rsid w:val="00335537"/>
    <w:rsid w:val="003402CD"/>
    <w:rsid w:val="003712F4"/>
    <w:rsid w:val="003901C3"/>
    <w:rsid w:val="003910ED"/>
    <w:rsid w:val="003A24CB"/>
    <w:rsid w:val="003E5DB9"/>
    <w:rsid w:val="003F03FB"/>
    <w:rsid w:val="00404F5F"/>
    <w:rsid w:val="004106C3"/>
    <w:rsid w:val="00423950"/>
    <w:rsid w:val="00434789"/>
    <w:rsid w:val="00443B28"/>
    <w:rsid w:val="00473765"/>
    <w:rsid w:val="00474D3A"/>
    <w:rsid w:val="004B2E3F"/>
    <w:rsid w:val="004C7770"/>
    <w:rsid w:val="004E376A"/>
    <w:rsid w:val="004F7C37"/>
    <w:rsid w:val="00513600"/>
    <w:rsid w:val="0058252F"/>
    <w:rsid w:val="005C3F69"/>
    <w:rsid w:val="005D2F67"/>
    <w:rsid w:val="005F4DFB"/>
    <w:rsid w:val="005F7347"/>
    <w:rsid w:val="00624EC6"/>
    <w:rsid w:val="006261CE"/>
    <w:rsid w:val="00632E8E"/>
    <w:rsid w:val="006532A0"/>
    <w:rsid w:val="00657C93"/>
    <w:rsid w:val="006955EC"/>
    <w:rsid w:val="006A0B4D"/>
    <w:rsid w:val="006A3848"/>
    <w:rsid w:val="006B1694"/>
    <w:rsid w:val="006C71F1"/>
    <w:rsid w:val="006F1319"/>
    <w:rsid w:val="006F429C"/>
    <w:rsid w:val="006F5084"/>
    <w:rsid w:val="00707B04"/>
    <w:rsid w:val="007127F9"/>
    <w:rsid w:val="00715E8A"/>
    <w:rsid w:val="007264DB"/>
    <w:rsid w:val="00727E06"/>
    <w:rsid w:val="00733C62"/>
    <w:rsid w:val="0074143D"/>
    <w:rsid w:val="007629CA"/>
    <w:rsid w:val="00766613"/>
    <w:rsid w:val="0079174E"/>
    <w:rsid w:val="00792C90"/>
    <w:rsid w:val="007A08D8"/>
    <w:rsid w:val="007E64D5"/>
    <w:rsid w:val="007F7215"/>
    <w:rsid w:val="00801E25"/>
    <w:rsid w:val="0081609C"/>
    <w:rsid w:val="008751D6"/>
    <w:rsid w:val="00880753"/>
    <w:rsid w:val="0088767A"/>
    <w:rsid w:val="00891B8C"/>
    <w:rsid w:val="008930FF"/>
    <w:rsid w:val="008A3992"/>
    <w:rsid w:val="008D091A"/>
    <w:rsid w:val="008D4F08"/>
    <w:rsid w:val="008F7EB6"/>
    <w:rsid w:val="009132AC"/>
    <w:rsid w:val="00922CF8"/>
    <w:rsid w:val="00967214"/>
    <w:rsid w:val="009733BD"/>
    <w:rsid w:val="00975738"/>
    <w:rsid w:val="00980635"/>
    <w:rsid w:val="009953D0"/>
    <w:rsid w:val="009E567D"/>
    <w:rsid w:val="009F0F82"/>
    <w:rsid w:val="00A35C28"/>
    <w:rsid w:val="00A74BD1"/>
    <w:rsid w:val="00A9711A"/>
    <w:rsid w:val="00AA4099"/>
    <w:rsid w:val="00AA5A69"/>
    <w:rsid w:val="00AC1E7D"/>
    <w:rsid w:val="00AF4DCB"/>
    <w:rsid w:val="00B4153D"/>
    <w:rsid w:val="00B449D9"/>
    <w:rsid w:val="00B47C99"/>
    <w:rsid w:val="00B608F6"/>
    <w:rsid w:val="00B675AB"/>
    <w:rsid w:val="00B67964"/>
    <w:rsid w:val="00B7546F"/>
    <w:rsid w:val="00B778CC"/>
    <w:rsid w:val="00B91F13"/>
    <w:rsid w:val="00B94E0A"/>
    <w:rsid w:val="00BB2215"/>
    <w:rsid w:val="00BB39FD"/>
    <w:rsid w:val="00BC64B3"/>
    <w:rsid w:val="00BD095F"/>
    <w:rsid w:val="00BE6923"/>
    <w:rsid w:val="00C0427A"/>
    <w:rsid w:val="00C10BC0"/>
    <w:rsid w:val="00C11109"/>
    <w:rsid w:val="00C37297"/>
    <w:rsid w:val="00C51F75"/>
    <w:rsid w:val="00C6737A"/>
    <w:rsid w:val="00C71108"/>
    <w:rsid w:val="00C75214"/>
    <w:rsid w:val="00C821CC"/>
    <w:rsid w:val="00C90440"/>
    <w:rsid w:val="00C904CE"/>
    <w:rsid w:val="00C915BA"/>
    <w:rsid w:val="00CA03CA"/>
    <w:rsid w:val="00CB22AD"/>
    <w:rsid w:val="00CD5F1D"/>
    <w:rsid w:val="00CE26CD"/>
    <w:rsid w:val="00CE3D75"/>
    <w:rsid w:val="00CF40B7"/>
    <w:rsid w:val="00D0062D"/>
    <w:rsid w:val="00D00D12"/>
    <w:rsid w:val="00D02D82"/>
    <w:rsid w:val="00D376A8"/>
    <w:rsid w:val="00D53F40"/>
    <w:rsid w:val="00D564B7"/>
    <w:rsid w:val="00D5692B"/>
    <w:rsid w:val="00D64BDB"/>
    <w:rsid w:val="00D67EDF"/>
    <w:rsid w:val="00D82FC6"/>
    <w:rsid w:val="00D8494F"/>
    <w:rsid w:val="00D916AF"/>
    <w:rsid w:val="00D91F20"/>
    <w:rsid w:val="00D93A57"/>
    <w:rsid w:val="00D96348"/>
    <w:rsid w:val="00DA3483"/>
    <w:rsid w:val="00DB4030"/>
    <w:rsid w:val="00DD5342"/>
    <w:rsid w:val="00E06268"/>
    <w:rsid w:val="00E26D6F"/>
    <w:rsid w:val="00E31F11"/>
    <w:rsid w:val="00E468DC"/>
    <w:rsid w:val="00E87F7D"/>
    <w:rsid w:val="00E974AA"/>
    <w:rsid w:val="00EA542C"/>
    <w:rsid w:val="00EB269F"/>
    <w:rsid w:val="00EB5992"/>
    <w:rsid w:val="00EC2AA2"/>
    <w:rsid w:val="00ED3C18"/>
    <w:rsid w:val="00ED599F"/>
    <w:rsid w:val="00ED61F5"/>
    <w:rsid w:val="00EE43FD"/>
    <w:rsid w:val="00F00AE0"/>
    <w:rsid w:val="00F01D9D"/>
    <w:rsid w:val="00F02E45"/>
    <w:rsid w:val="00F03E0A"/>
    <w:rsid w:val="00F34C05"/>
    <w:rsid w:val="00F57DDB"/>
    <w:rsid w:val="00F76F59"/>
    <w:rsid w:val="00F84379"/>
    <w:rsid w:val="00FA5E90"/>
    <w:rsid w:val="00FA71F9"/>
    <w:rsid w:val="00FC75BF"/>
    <w:rsid w:val="00FE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E0A"/>
  </w:style>
  <w:style w:type="paragraph" w:styleId="Heading2">
    <w:name w:val="heading 2"/>
    <w:aliases w:val="Subheading"/>
    <w:basedOn w:val="Normal"/>
    <w:next w:val="Normal"/>
    <w:link w:val="Heading2Char"/>
    <w:uiPriority w:val="9"/>
    <w:unhideWhenUsed/>
    <w:qFormat/>
    <w:rsid w:val="0000387B"/>
    <w:pPr>
      <w:keepNext/>
      <w:keepLines/>
      <w:jc w:val="both"/>
      <w:outlineLvl w:val="1"/>
    </w:pPr>
    <w:rPr>
      <w:rFonts w:ascii="Cambria" w:eastAsiaTheme="majorEastAsia" w:hAnsi="Cambria" w:cstheme="majorBidi"/>
      <w:b/>
      <w:bCs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4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00387B"/>
    <w:rPr>
      <w:rFonts w:ascii="Cambria" w:eastAsiaTheme="majorEastAsia" w:hAnsi="Cambria" w:cstheme="majorBidi"/>
      <w:b/>
      <w:bCs/>
      <w:color w:val="000000" w:themeColor="text1"/>
      <w:sz w:val="22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43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, J. (Jordy)</dc:creator>
  <cp:keywords/>
  <dc:description/>
  <cp:lastModifiedBy>Rppjournals</cp:lastModifiedBy>
  <cp:revision>3</cp:revision>
  <dcterms:created xsi:type="dcterms:W3CDTF">2017-07-04T10:53:00Z</dcterms:created>
  <dcterms:modified xsi:type="dcterms:W3CDTF">2018-03-27T15:08:00Z</dcterms:modified>
</cp:coreProperties>
</file>